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AA59C" w14:textId="791D4A41" w:rsidR="00A82C02" w:rsidRDefault="006846FE">
      <w:r>
        <w:t xml:space="preserve">Supplemental table </w:t>
      </w:r>
      <w:r w:rsidR="00312248">
        <w:t>2</w:t>
      </w:r>
    </w:p>
    <w:p w14:paraId="2DBFE423" w14:textId="77777777" w:rsidR="006846FE" w:rsidRDefault="006846FE"/>
    <w:tbl>
      <w:tblPr>
        <w:tblpPr w:leftFromText="141" w:rightFromText="141" w:vertAnchor="text" w:horzAnchor="margin" w:tblpY="235"/>
        <w:tblW w:w="7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420"/>
        <w:gridCol w:w="1420"/>
        <w:gridCol w:w="1420"/>
        <w:gridCol w:w="1260"/>
      </w:tblGrid>
      <w:tr w:rsidR="006846FE" w:rsidRPr="001B3482" w14:paraId="1C707C37" w14:textId="77777777" w:rsidTr="009E7A31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5CED069" w14:textId="77777777" w:rsidR="006846FE" w:rsidRPr="001B3482" w:rsidRDefault="006846FE" w:rsidP="009E7A3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1E32DE" w14:textId="77777777" w:rsidR="006846FE" w:rsidRPr="001B3482" w:rsidRDefault="006846FE" w:rsidP="009E7A3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0" w:type="dxa"/>
            <w:gridSpan w:val="2"/>
            <w:shd w:val="clear" w:color="auto" w:fill="auto"/>
            <w:vAlign w:val="bottom"/>
            <w:hideMark/>
          </w:tcPr>
          <w:p w14:paraId="73926FF9" w14:textId="77777777" w:rsidR="006846FE" w:rsidRPr="001B3482" w:rsidRDefault="006846FE" w:rsidP="009E7A31">
            <w:pPr>
              <w:jc w:val="center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cluster</w:t>
            </w:r>
          </w:p>
        </w:tc>
        <w:tc>
          <w:tcPr>
            <w:tcW w:w="1260" w:type="dxa"/>
            <w:vMerge w:val="restart"/>
            <w:shd w:val="clear" w:color="auto" w:fill="auto"/>
            <w:vAlign w:val="bottom"/>
            <w:hideMark/>
          </w:tcPr>
          <w:p w14:paraId="53DE9114" w14:textId="77777777" w:rsidR="006846FE" w:rsidRPr="001B3482" w:rsidRDefault="006846FE" w:rsidP="009E7A31">
            <w:pPr>
              <w:jc w:val="center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Total</w:t>
            </w:r>
          </w:p>
        </w:tc>
      </w:tr>
      <w:tr w:rsidR="006846FE" w:rsidRPr="001B3482" w14:paraId="1919FC7F" w14:textId="77777777" w:rsidTr="009E7A31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25A1C8E" w14:textId="77777777" w:rsidR="006846FE" w:rsidRPr="001B3482" w:rsidRDefault="006846FE" w:rsidP="009E7A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062D81" w14:textId="77777777" w:rsidR="006846FE" w:rsidRPr="001B3482" w:rsidRDefault="006846FE" w:rsidP="009E7A31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0C975C" w14:textId="77777777" w:rsidR="006846FE" w:rsidRPr="001B3482" w:rsidRDefault="006846FE" w:rsidP="009E7A31">
            <w:pPr>
              <w:jc w:val="center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179B09" w14:textId="77777777" w:rsidR="006846FE" w:rsidRPr="001B3482" w:rsidRDefault="006846FE" w:rsidP="009E7A31">
            <w:pPr>
              <w:jc w:val="center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Merge/>
            <w:vAlign w:val="center"/>
            <w:hideMark/>
          </w:tcPr>
          <w:p w14:paraId="00A3705B" w14:textId="77777777" w:rsidR="006846FE" w:rsidRPr="001B3482" w:rsidRDefault="006846FE" w:rsidP="009E7A31">
            <w:pPr>
              <w:rPr>
                <w:sz w:val="20"/>
                <w:szCs w:val="20"/>
              </w:rPr>
            </w:pPr>
          </w:p>
        </w:tc>
      </w:tr>
      <w:tr w:rsidR="006846FE" w:rsidRPr="001B3482" w14:paraId="626FFA00" w14:textId="77777777" w:rsidTr="009E7A31">
        <w:trPr>
          <w:trHeight w:val="300"/>
        </w:trPr>
        <w:tc>
          <w:tcPr>
            <w:tcW w:w="2380" w:type="dxa"/>
            <w:vMerge w:val="restart"/>
            <w:shd w:val="clear" w:color="000000" w:fill="E0E0E0"/>
            <w:hideMark/>
          </w:tcPr>
          <w:p w14:paraId="14F858C6" w14:textId="77777777" w:rsidR="006846FE" w:rsidRPr="001B3482" w:rsidRDefault="006846FE" w:rsidP="009E7A31">
            <w:pPr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groups</w:t>
            </w:r>
          </w:p>
        </w:tc>
        <w:tc>
          <w:tcPr>
            <w:tcW w:w="1420" w:type="dxa"/>
            <w:shd w:val="clear" w:color="000000" w:fill="E0E0E0"/>
            <w:noWrap/>
            <w:hideMark/>
          </w:tcPr>
          <w:p w14:paraId="16727199" w14:textId="77777777" w:rsidR="006846FE" w:rsidRPr="001B3482" w:rsidRDefault="006846FE" w:rsidP="009E7A31">
            <w:pPr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1 abatacept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F7CA541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BDC8652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19AF89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14</w:t>
            </w:r>
          </w:p>
        </w:tc>
      </w:tr>
      <w:tr w:rsidR="006846FE" w:rsidRPr="001B3482" w14:paraId="45AF06CE" w14:textId="77777777" w:rsidTr="009E7A31">
        <w:trPr>
          <w:trHeight w:val="300"/>
        </w:trPr>
        <w:tc>
          <w:tcPr>
            <w:tcW w:w="2380" w:type="dxa"/>
            <w:vMerge/>
            <w:vAlign w:val="center"/>
            <w:hideMark/>
          </w:tcPr>
          <w:p w14:paraId="7CD6CD07" w14:textId="77777777" w:rsidR="006846FE" w:rsidRPr="001B3482" w:rsidRDefault="006846FE" w:rsidP="009E7A31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shd w:val="clear" w:color="000000" w:fill="E0E0E0"/>
            <w:noWrap/>
            <w:hideMark/>
          </w:tcPr>
          <w:p w14:paraId="57848F7C" w14:textId="77777777" w:rsidR="006846FE" w:rsidRPr="001B3482" w:rsidRDefault="006846FE" w:rsidP="009E7A31">
            <w:pPr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2 tocilizumab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3817153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7E5387E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FB53494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9</w:t>
            </w:r>
          </w:p>
        </w:tc>
      </w:tr>
      <w:tr w:rsidR="006846FE" w:rsidRPr="001B3482" w14:paraId="0B4F3232" w14:textId="77777777" w:rsidTr="009E7A31">
        <w:trPr>
          <w:trHeight w:val="300"/>
        </w:trPr>
        <w:tc>
          <w:tcPr>
            <w:tcW w:w="2380" w:type="dxa"/>
            <w:vMerge/>
            <w:vAlign w:val="center"/>
            <w:hideMark/>
          </w:tcPr>
          <w:p w14:paraId="66A4DC08" w14:textId="77777777" w:rsidR="006846FE" w:rsidRPr="001B3482" w:rsidRDefault="006846FE" w:rsidP="009E7A31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shd w:val="clear" w:color="000000" w:fill="E0E0E0"/>
            <w:noWrap/>
            <w:hideMark/>
          </w:tcPr>
          <w:p w14:paraId="5D9A1EE2" w14:textId="77777777" w:rsidR="006846FE" w:rsidRPr="001B3482" w:rsidRDefault="006846FE" w:rsidP="009E7A31">
            <w:pPr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3 rituximab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C9FA73A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3DF6830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ACC6AF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11</w:t>
            </w:r>
          </w:p>
        </w:tc>
      </w:tr>
      <w:tr w:rsidR="006846FE" w:rsidRPr="001B3482" w14:paraId="40EC165E" w14:textId="77777777" w:rsidTr="009E7A31">
        <w:trPr>
          <w:trHeight w:val="300"/>
        </w:trPr>
        <w:tc>
          <w:tcPr>
            <w:tcW w:w="2380" w:type="dxa"/>
            <w:vMerge/>
            <w:vAlign w:val="center"/>
            <w:hideMark/>
          </w:tcPr>
          <w:p w14:paraId="78455D23" w14:textId="77777777" w:rsidR="006846FE" w:rsidRPr="001B3482" w:rsidRDefault="006846FE" w:rsidP="009E7A31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shd w:val="clear" w:color="000000" w:fill="E0E0E0"/>
            <w:noWrap/>
            <w:hideMark/>
          </w:tcPr>
          <w:p w14:paraId="1812F1AB" w14:textId="77777777" w:rsidR="006846FE" w:rsidRPr="001B3482" w:rsidRDefault="006846FE" w:rsidP="009E7A31">
            <w:pPr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4 CVID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9CDDA9B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9482999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70C2C0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4</w:t>
            </w:r>
          </w:p>
        </w:tc>
      </w:tr>
      <w:tr w:rsidR="006846FE" w:rsidRPr="001B3482" w14:paraId="6D2F4CD1" w14:textId="77777777" w:rsidTr="009E7A31">
        <w:trPr>
          <w:trHeight w:val="300"/>
        </w:trPr>
        <w:tc>
          <w:tcPr>
            <w:tcW w:w="3800" w:type="dxa"/>
            <w:gridSpan w:val="2"/>
            <w:shd w:val="clear" w:color="000000" w:fill="E0E0E0"/>
            <w:hideMark/>
          </w:tcPr>
          <w:p w14:paraId="3C22ED17" w14:textId="77777777" w:rsidR="006846FE" w:rsidRPr="001B3482" w:rsidRDefault="006846FE" w:rsidP="009E7A31">
            <w:pPr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Total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2EE5623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C6B3AD5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BCC71C" w14:textId="77777777" w:rsidR="006846FE" w:rsidRPr="001B3482" w:rsidRDefault="006846FE" w:rsidP="009E7A31">
            <w:pPr>
              <w:jc w:val="right"/>
              <w:rPr>
                <w:sz w:val="20"/>
                <w:szCs w:val="20"/>
              </w:rPr>
            </w:pPr>
            <w:r w:rsidRPr="001B3482">
              <w:rPr>
                <w:sz w:val="20"/>
                <w:szCs w:val="20"/>
              </w:rPr>
              <w:t>38</w:t>
            </w:r>
          </w:p>
        </w:tc>
      </w:tr>
    </w:tbl>
    <w:p w14:paraId="52D87A0B" w14:textId="77777777" w:rsidR="006846FE" w:rsidRDefault="006846FE"/>
    <w:sectPr w:rsidR="006846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891"/>
    <w:rsid w:val="00312248"/>
    <w:rsid w:val="00531C48"/>
    <w:rsid w:val="006846FE"/>
    <w:rsid w:val="00A82C02"/>
    <w:rsid w:val="00CF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AFFE9"/>
  <w15:chartTrackingRefBased/>
  <w15:docId w15:val="{60E6020F-E16A-498C-910F-85D739833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46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CAVAZZANA</dc:creator>
  <cp:keywords/>
  <dc:description/>
  <cp:lastModifiedBy>ILARIA CAVAZZANA</cp:lastModifiedBy>
  <cp:revision>4</cp:revision>
  <dcterms:created xsi:type="dcterms:W3CDTF">2023-04-16T20:14:00Z</dcterms:created>
  <dcterms:modified xsi:type="dcterms:W3CDTF">2023-04-16T20:30:00Z</dcterms:modified>
</cp:coreProperties>
</file>